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645B1" w14:textId="51F1904B" w:rsidR="00E863A9" w:rsidRPr="00393EF5" w:rsidRDefault="00393EF5" w:rsidP="00E863A9">
      <w:pPr>
        <w:pStyle w:val="NormalWeb"/>
        <w:spacing w:before="0" w:beforeAutospacing="0" w:after="0" w:afterAutospacing="0" w:line="480" w:lineRule="auto"/>
        <w:rPr>
          <w:rFonts w:eastAsiaTheme="minorEastAsia"/>
        </w:rPr>
      </w:pPr>
      <w:r>
        <w:rPr>
          <w:rFonts w:eastAsiaTheme="minorEastAsia"/>
        </w:rPr>
        <w:t>Table S2. Od</w:t>
      </w:r>
      <w:r w:rsidR="00E863A9" w:rsidRPr="00393EF5">
        <w:rPr>
          <w:rFonts w:eastAsiaTheme="minorEastAsia"/>
        </w:rPr>
        <w:t>ds ratios of specific variables with p-values of less than 0.05 tested in multivariate logistic regression for association with S. enterica carriage, Campylobacter spp. carriage, and detection of either bacteri</w:t>
      </w:r>
      <w:r>
        <w:rPr>
          <w:rFonts w:eastAsiaTheme="minorEastAsia"/>
        </w:rPr>
        <w:t>um.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747"/>
        <w:gridCol w:w="2494"/>
        <w:gridCol w:w="1350"/>
        <w:gridCol w:w="1757"/>
        <w:gridCol w:w="1350"/>
        <w:gridCol w:w="1755"/>
        <w:gridCol w:w="1656"/>
        <w:gridCol w:w="1851"/>
      </w:tblGrid>
      <w:tr w:rsidR="00E863A9" w14:paraId="52BFF47F" w14:textId="77777777" w:rsidTr="003B6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gridSpan w:val="2"/>
            <w:vMerge w:val="restart"/>
          </w:tcPr>
          <w:p w14:paraId="5DBC75B5" w14:textId="77777777" w:rsidR="00E863A9" w:rsidRPr="001E1C1E" w:rsidRDefault="00E863A9" w:rsidP="003B6C95">
            <w:pPr>
              <w:pStyle w:val="NormalWeb"/>
              <w:rPr>
                <w:rFonts w:eastAsiaTheme="minorEastAsia"/>
                <w:sz w:val="22"/>
                <w:szCs w:val="22"/>
              </w:rPr>
            </w:pPr>
            <w:r w:rsidRPr="001E1C1E">
              <w:rPr>
                <w:rFonts w:eastAsiaTheme="minorEastAsia"/>
                <w:sz w:val="22"/>
                <w:szCs w:val="22"/>
              </w:rPr>
              <w:t>Risk Factor</w:t>
            </w:r>
          </w:p>
          <w:p w14:paraId="21FC9BDD" w14:textId="77777777" w:rsidR="00E863A9" w:rsidRPr="001E1C1E" w:rsidRDefault="00E863A9" w:rsidP="003B6C95">
            <w:pPr>
              <w:pStyle w:val="NormalWeb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199" w:type="pct"/>
            <w:gridSpan w:val="2"/>
          </w:tcPr>
          <w:p w14:paraId="72F43178" w14:textId="77777777" w:rsidR="00E863A9" w:rsidRPr="001E1C1E" w:rsidRDefault="00E863A9" w:rsidP="003B6C95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 w:rsidRPr="001E1C1E">
              <w:rPr>
                <w:rFonts w:eastAsiaTheme="minorEastAsia"/>
                <w:i/>
                <w:sz w:val="22"/>
                <w:szCs w:val="22"/>
              </w:rPr>
              <w:t>S. enterica</w:t>
            </w:r>
          </w:p>
        </w:tc>
        <w:tc>
          <w:tcPr>
            <w:tcW w:w="1198" w:type="pct"/>
            <w:gridSpan w:val="2"/>
          </w:tcPr>
          <w:p w14:paraId="1D1AADAD" w14:textId="77777777" w:rsidR="00E863A9" w:rsidRPr="001E1C1E" w:rsidRDefault="00E863A9" w:rsidP="003B6C95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 w:rsidRPr="001E1C1E">
              <w:rPr>
                <w:rFonts w:eastAsiaTheme="minorEastAsia"/>
                <w:i/>
                <w:sz w:val="22"/>
                <w:szCs w:val="22"/>
              </w:rPr>
              <w:t>Campylobacter</w:t>
            </w:r>
            <w:r w:rsidRPr="001E1C1E">
              <w:rPr>
                <w:rFonts w:eastAsiaTheme="minorEastAsia"/>
                <w:sz w:val="22"/>
                <w:szCs w:val="22"/>
              </w:rPr>
              <w:t xml:space="preserve"> spp.</w:t>
            </w:r>
          </w:p>
        </w:tc>
        <w:tc>
          <w:tcPr>
            <w:tcW w:w="1353" w:type="pct"/>
            <w:gridSpan w:val="2"/>
          </w:tcPr>
          <w:p w14:paraId="23857AAD" w14:textId="77777777" w:rsidR="00E863A9" w:rsidRPr="001E1C1E" w:rsidRDefault="00E863A9" w:rsidP="003B6C95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 w:rsidRPr="001E1C1E">
              <w:rPr>
                <w:rFonts w:eastAsiaTheme="minorEastAsia"/>
                <w:sz w:val="22"/>
                <w:szCs w:val="22"/>
              </w:rPr>
              <w:t>Either Bacteria</w:t>
            </w:r>
          </w:p>
        </w:tc>
      </w:tr>
      <w:tr w:rsidR="00E863A9" w14:paraId="08D65BE6" w14:textId="77777777" w:rsidTr="003B6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gridSpan w:val="2"/>
            <w:vMerge/>
          </w:tcPr>
          <w:p w14:paraId="29138813" w14:textId="77777777" w:rsidR="00E863A9" w:rsidRPr="001E1C1E" w:rsidRDefault="00E863A9" w:rsidP="003B6C95">
            <w:pPr>
              <w:pStyle w:val="NormalWeb"/>
              <w:rPr>
                <w:rFonts w:eastAsiaTheme="minorEastAs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521" w:type="pct"/>
          </w:tcPr>
          <w:p w14:paraId="6D5815DE" w14:textId="77777777" w:rsidR="00E863A9" w:rsidRPr="001E1C1E" w:rsidRDefault="00E863A9" w:rsidP="003B6C9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1E1C1E">
              <w:rPr>
                <w:rFonts w:eastAsiaTheme="minorEastAsia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678" w:type="pct"/>
          </w:tcPr>
          <w:p w14:paraId="674BE519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1E1C1E">
              <w:rPr>
                <w:rFonts w:eastAsiaTheme="minorEastAsia"/>
                <w:b/>
                <w:bCs/>
                <w:sz w:val="22"/>
                <w:szCs w:val="22"/>
              </w:rPr>
              <w:t xml:space="preserve">Odds Ratio </w:t>
            </w:r>
          </w:p>
          <w:p w14:paraId="65A0EF3C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1E1C1E">
              <w:rPr>
                <w:rFonts w:eastAsiaTheme="minorEastAsia"/>
                <w:sz w:val="22"/>
                <w:szCs w:val="22"/>
              </w:rPr>
              <w:t>[95% CI]</w:t>
            </w:r>
          </w:p>
        </w:tc>
        <w:tc>
          <w:tcPr>
            <w:tcW w:w="521" w:type="pct"/>
          </w:tcPr>
          <w:p w14:paraId="6A06B400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1E1C1E">
              <w:rPr>
                <w:rFonts w:eastAsiaTheme="minorEastAsia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677" w:type="pct"/>
          </w:tcPr>
          <w:p w14:paraId="1E3450B9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2"/>
                <w:szCs w:val="22"/>
              </w:rPr>
            </w:pPr>
            <w:proofErr w:type="gramStart"/>
            <w:r w:rsidRPr="001E1C1E">
              <w:rPr>
                <w:rFonts w:eastAsiaTheme="minorEastAsia"/>
                <w:b/>
                <w:bCs/>
                <w:sz w:val="22"/>
                <w:szCs w:val="22"/>
              </w:rPr>
              <w:t>Odds Ratio</w:t>
            </w:r>
            <w:proofErr w:type="gramEnd"/>
            <w:r w:rsidRPr="001E1C1E">
              <w:rPr>
                <w:rFonts w:eastAsiaTheme="minorEastAsia"/>
                <w:b/>
                <w:bCs/>
                <w:sz w:val="22"/>
                <w:szCs w:val="22"/>
              </w:rPr>
              <w:t xml:space="preserve"> </w:t>
            </w:r>
            <w:r w:rsidRPr="001E1C1E">
              <w:rPr>
                <w:rFonts w:eastAsiaTheme="minorEastAsia"/>
                <w:sz w:val="22"/>
                <w:szCs w:val="22"/>
              </w:rPr>
              <w:t>[95% CI]</w:t>
            </w:r>
          </w:p>
        </w:tc>
        <w:tc>
          <w:tcPr>
            <w:tcW w:w="639" w:type="pct"/>
          </w:tcPr>
          <w:p w14:paraId="58099230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1E1C1E">
              <w:rPr>
                <w:rFonts w:eastAsiaTheme="minorEastAsia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714" w:type="pct"/>
          </w:tcPr>
          <w:p w14:paraId="023A1222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2"/>
                <w:szCs w:val="22"/>
              </w:rPr>
            </w:pPr>
            <w:proofErr w:type="gramStart"/>
            <w:r w:rsidRPr="001E1C1E">
              <w:rPr>
                <w:rFonts w:eastAsiaTheme="minorEastAsia"/>
                <w:b/>
                <w:bCs/>
                <w:sz w:val="22"/>
                <w:szCs w:val="22"/>
              </w:rPr>
              <w:t>Odds Ratio</w:t>
            </w:r>
            <w:proofErr w:type="gramEnd"/>
            <w:r w:rsidRPr="001E1C1E">
              <w:rPr>
                <w:rFonts w:eastAsiaTheme="minorEastAsia"/>
                <w:b/>
                <w:bCs/>
                <w:sz w:val="22"/>
                <w:szCs w:val="22"/>
              </w:rPr>
              <w:t xml:space="preserve"> </w:t>
            </w:r>
            <w:r w:rsidRPr="001E1C1E">
              <w:rPr>
                <w:rFonts w:eastAsiaTheme="minorEastAsia"/>
                <w:sz w:val="22"/>
                <w:szCs w:val="22"/>
              </w:rPr>
              <w:t>[95% CI]</w:t>
            </w:r>
          </w:p>
        </w:tc>
      </w:tr>
      <w:tr w:rsidR="00E863A9" w14:paraId="24532C43" w14:textId="77777777" w:rsidTr="003B6C95">
        <w:trPr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pct"/>
            <w:vMerge w:val="restart"/>
            <w:textDirection w:val="btLr"/>
          </w:tcPr>
          <w:p w14:paraId="22904D37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rFonts w:eastAsiaTheme="minorEastAsi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Categoric</w:t>
            </w:r>
          </w:p>
        </w:tc>
        <w:tc>
          <w:tcPr>
            <w:tcW w:w="962" w:type="pct"/>
          </w:tcPr>
          <w:p w14:paraId="14EF0C78" w14:textId="00D02AD6" w:rsidR="00393EF5" w:rsidRPr="001E1C1E" w:rsidRDefault="00E863A9" w:rsidP="003B6C9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Season:</w:t>
            </w: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Winter</w:t>
            </w:r>
            <w:r w:rsidR="00E314E0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="00393EF5" w:rsidRPr="00E314E0">
              <w:rPr>
                <w:rFonts w:eastAsiaTheme="minorEastAsia"/>
                <w:i/>
                <w:iCs/>
                <w:color w:val="000000" w:themeColor="text1"/>
                <w:sz w:val="22"/>
                <w:szCs w:val="22"/>
              </w:rPr>
              <w:t>(ref. category: fall)</w:t>
            </w:r>
          </w:p>
        </w:tc>
        <w:tc>
          <w:tcPr>
            <w:tcW w:w="521" w:type="pct"/>
          </w:tcPr>
          <w:p w14:paraId="31BE057D" w14:textId="77777777" w:rsidR="00E863A9" w:rsidRPr="001E1C1E" w:rsidRDefault="00E863A9" w:rsidP="003B6C95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1C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7*</w:t>
            </w:r>
          </w:p>
          <w:p w14:paraId="61E55CD8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678" w:type="pct"/>
          </w:tcPr>
          <w:p w14:paraId="3727B727" w14:textId="77777777" w:rsidR="00E863A9" w:rsidRPr="001E1C1E" w:rsidRDefault="00E863A9" w:rsidP="003B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E1C1E">
              <w:rPr>
                <w:color w:val="000000" w:themeColor="text1"/>
                <w:sz w:val="22"/>
                <w:szCs w:val="22"/>
              </w:rPr>
              <w:t xml:space="preserve">34.56 </w:t>
            </w:r>
          </w:p>
          <w:p w14:paraId="09AA2BE3" w14:textId="77777777" w:rsidR="00E863A9" w:rsidRPr="001E1C1E" w:rsidRDefault="00E863A9" w:rsidP="003B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E1C1E">
              <w:rPr>
                <w:color w:val="000000" w:themeColor="text1"/>
                <w:sz w:val="22"/>
                <w:szCs w:val="22"/>
              </w:rPr>
              <w:t>(1.86-640.04)</w:t>
            </w:r>
          </w:p>
        </w:tc>
        <w:tc>
          <w:tcPr>
            <w:tcW w:w="521" w:type="pct"/>
          </w:tcPr>
          <w:p w14:paraId="60625956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/>
                <w:iCs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i/>
                <w:i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677" w:type="pct"/>
          </w:tcPr>
          <w:p w14:paraId="380A2916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i/>
                <w:i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639" w:type="pct"/>
          </w:tcPr>
          <w:p w14:paraId="78D6F998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i/>
                <w:i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714" w:type="pct"/>
          </w:tcPr>
          <w:p w14:paraId="6A323CCB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i/>
                <w:iCs/>
                <w:color w:val="000000" w:themeColor="text1"/>
                <w:sz w:val="22"/>
                <w:szCs w:val="22"/>
              </w:rPr>
              <w:t>ns</w:t>
            </w:r>
          </w:p>
        </w:tc>
      </w:tr>
      <w:tr w:rsidR="00E863A9" w14:paraId="7951F491" w14:textId="77777777" w:rsidTr="003B6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pct"/>
            <w:vMerge/>
          </w:tcPr>
          <w:p w14:paraId="25D5CB20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pct"/>
          </w:tcPr>
          <w:p w14:paraId="15DE5ABA" w14:textId="0D4A3853" w:rsidR="00393EF5" w:rsidRPr="001E1C1E" w:rsidRDefault="00E863A9" w:rsidP="003B6C9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Chickens Only:</w:t>
            </w: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No</w:t>
            </w:r>
            <w:r w:rsidR="00E314E0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="00393EF5" w:rsidRPr="00E314E0">
              <w:rPr>
                <w:rFonts w:eastAsiaTheme="minorEastAsia"/>
                <w:i/>
                <w:iCs/>
                <w:color w:val="000000" w:themeColor="text1"/>
                <w:sz w:val="22"/>
                <w:szCs w:val="22"/>
              </w:rPr>
              <w:t>(ref. category: yes)</w:t>
            </w:r>
          </w:p>
        </w:tc>
        <w:tc>
          <w:tcPr>
            <w:tcW w:w="521" w:type="pct"/>
          </w:tcPr>
          <w:p w14:paraId="0E4B4BB8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i/>
                <w:i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678" w:type="pct"/>
          </w:tcPr>
          <w:p w14:paraId="79A48385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i/>
                <w:i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521" w:type="pct"/>
          </w:tcPr>
          <w:p w14:paraId="37566F91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0.036*</w:t>
            </w:r>
          </w:p>
        </w:tc>
        <w:tc>
          <w:tcPr>
            <w:tcW w:w="677" w:type="pct"/>
          </w:tcPr>
          <w:p w14:paraId="0A02D709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10.97 (1.16-71.43)</w:t>
            </w:r>
          </w:p>
        </w:tc>
        <w:tc>
          <w:tcPr>
            <w:tcW w:w="639" w:type="pct"/>
          </w:tcPr>
          <w:p w14:paraId="2A002114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i/>
                <w:i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714" w:type="pct"/>
          </w:tcPr>
          <w:p w14:paraId="6201C791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i/>
                <w:iCs/>
                <w:color w:val="000000" w:themeColor="text1"/>
                <w:sz w:val="22"/>
                <w:szCs w:val="22"/>
              </w:rPr>
              <w:t>ns</w:t>
            </w:r>
          </w:p>
        </w:tc>
      </w:tr>
      <w:tr w:rsidR="00E863A9" w14:paraId="7EA55CCE" w14:textId="77777777" w:rsidTr="003B6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pct"/>
            <w:vMerge/>
          </w:tcPr>
          <w:p w14:paraId="58205849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pct"/>
          </w:tcPr>
          <w:p w14:paraId="6BE7BADD" w14:textId="76CC695C" w:rsidR="00E314E0" w:rsidRPr="001E1C1E" w:rsidRDefault="00E863A9" w:rsidP="003B6C9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Age Category:</w:t>
            </w: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Chick Only</w:t>
            </w:r>
            <w:r w:rsidR="00E314E0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="00E314E0" w:rsidRPr="00E314E0">
              <w:rPr>
                <w:rFonts w:eastAsiaTheme="minorEastAsia"/>
                <w:i/>
                <w:iCs/>
                <w:color w:val="000000" w:themeColor="text1"/>
                <w:sz w:val="22"/>
                <w:szCs w:val="22"/>
              </w:rPr>
              <w:t>(ref. category: adult only)</w:t>
            </w:r>
          </w:p>
        </w:tc>
        <w:tc>
          <w:tcPr>
            <w:tcW w:w="521" w:type="pct"/>
          </w:tcPr>
          <w:p w14:paraId="33F8A207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i/>
                <w:i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678" w:type="pct"/>
          </w:tcPr>
          <w:p w14:paraId="646CB631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i/>
                <w:i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521" w:type="pct"/>
          </w:tcPr>
          <w:p w14:paraId="399652DD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0.019*</w:t>
            </w:r>
          </w:p>
        </w:tc>
        <w:tc>
          <w:tcPr>
            <w:tcW w:w="677" w:type="pct"/>
          </w:tcPr>
          <w:p w14:paraId="56F5B2B0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21.5 (1.67-276.45)</w:t>
            </w:r>
          </w:p>
        </w:tc>
        <w:tc>
          <w:tcPr>
            <w:tcW w:w="639" w:type="pct"/>
          </w:tcPr>
          <w:p w14:paraId="2AD4F1F1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0.019*</w:t>
            </w:r>
          </w:p>
        </w:tc>
        <w:tc>
          <w:tcPr>
            <w:tcW w:w="714" w:type="pct"/>
          </w:tcPr>
          <w:p w14:paraId="46526286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1.67 </w:t>
            </w:r>
          </w:p>
          <w:p w14:paraId="619A7C74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(1.50-90.82)</w:t>
            </w:r>
          </w:p>
        </w:tc>
      </w:tr>
      <w:tr w:rsidR="00E863A9" w14:paraId="6D8E995D" w14:textId="77777777" w:rsidTr="003B6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pct"/>
            <w:vMerge/>
          </w:tcPr>
          <w:p w14:paraId="28E655E8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pct"/>
          </w:tcPr>
          <w:p w14:paraId="277A5D8E" w14:textId="77777777" w:rsidR="00E863A9" w:rsidRPr="001E1C1E" w:rsidRDefault="00E863A9" w:rsidP="003B6C9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Age Category:</w:t>
            </w: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Chick and Adult</w:t>
            </w:r>
          </w:p>
        </w:tc>
        <w:tc>
          <w:tcPr>
            <w:tcW w:w="521" w:type="pct"/>
          </w:tcPr>
          <w:p w14:paraId="1C63D3E0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i/>
                <w:i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678" w:type="pct"/>
          </w:tcPr>
          <w:p w14:paraId="3CC3F032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i/>
                <w:i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521" w:type="pct"/>
          </w:tcPr>
          <w:p w14:paraId="43E2945E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0.028*</w:t>
            </w:r>
          </w:p>
        </w:tc>
        <w:tc>
          <w:tcPr>
            <w:tcW w:w="677" w:type="pct"/>
          </w:tcPr>
          <w:p w14:paraId="6662AAB2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26.98 (1.43-510.46)</w:t>
            </w:r>
          </w:p>
        </w:tc>
        <w:tc>
          <w:tcPr>
            <w:tcW w:w="639" w:type="pct"/>
          </w:tcPr>
          <w:p w14:paraId="723B529E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0.009**</w:t>
            </w:r>
          </w:p>
        </w:tc>
        <w:tc>
          <w:tcPr>
            <w:tcW w:w="714" w:type="pct"/>
          </w:tcPr>
          <w:p w14:paraId="68DD5D13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43.33 </w:t>
            </w:r>
          </w:p>
          <w:p w14:paraId="0F488E7A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(2.59-724.69)</w:t>
            </w:r>
          </w:p>
        </w:tc>
      </w:tr>
      <w:tr w:rsidR="00E863A9" w14:paraId="633BE7CA" w14:textId="77777777" w:rsidTr="003B6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pct"/>
            <w:vMerge w:val="restart"/>
            <w:textDirection w:val="btLr"/>
          </w:tcPr>
          <w:p w14:paraId="129E63B9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rFonts w:eastAsiaTheme="minorEastAsi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Numeric</w:t>
            </w:r>
          </w:p>
        </w:tc>
        <w:tc>
          <w:tcPr>
            <w:tcW w:w="962" w:type="pct"/>
          </w:tcPr>
          <w:p w14:paraId="61646913" w14:textId="77777777" w:rsidR="00E863A9" w:rsidRPr="001E1C1E" w:rsidRDefault="00E863A9" w:rsidP="003B6C9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Number of Species</w:t>
            </w:r>
          </w:p>
        </w:tc>
        <w:tc>
          <w:tcPr>
            <w:tcW w:w="521" w:type="pct"/>
          </w:tcPr>
          <w:p w14:paraId="641FF8EF" w14:textId="77777777" w:rsidR="00E863A9" w:rsidRPr="001E1C1E" w:rsidRDefault="00E863A9" w:rsidP="003B6C95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1C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5*</w:t>
            </w:r>
          </w:p>
          <w:p w14:paraId="399DCC68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678" w:type="pct"/>
          </w:tcPr>
          <w:p w14:paraId="75B7749D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7.63 </w:t>
            </w:r>
          </w:p>
          <w:p w14:paraId="1A01AC24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(1.05-55.69)</w:t>
            </w:r>
          </w:p>
        </w:tc>
        <w:tc>
          <w:tcPr>
            <w:tcW w:w="521" w:type="pct"/>
          </w:tcPr>
          <w:p w14:paraId="4D35935B" w14:textId="77777777" w:rsidR="00E863A9" w:rsidRPr="001E1C1E" w:rsidRDefault="00E863A9" w:rsidP="003B6C95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1C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6*</w:t>
            </w:r>
          </w:p>
          <w:p w14:paraId="1B62DF54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677" w:type="pct"/>
          </w:tcPr>
          <w:p w14:paraId="3B1E681E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4.82 (1.34-17.31)</w:t>
            </w:r>
          </w:p>
        </w:tc>
        <w:tc>
          <w:tcPr>
            <w:tcW w:w="639" w:type="pct"/>
          </w:tcPr>
          <w:p w14:paraId="188D0F22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0.016*</w:t>
            </w:r>
          </w:p>
        </w:tc>
        <w:tc>
          <w:tcPr>
            <w:tcW w:w="714" w:type="pct"/>
          </w:tcPr>
          <w:p w14:paraId="768A42B8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4.74 </w:t>
            </w:r>
          </w:p>
          <w:p w14:paraId="312E95F7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(1.33-16.89)</w:t>
            </w:r>
          </w:p>
        </w:tc>
      </w:tr>
      <w:tr w:rsidR="00E863A9" w14:paraId="7189C400" w14:textId="77777777" w:rsidTr="003B6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pct"/>
            <w:vMerge/>
          </w:tcPr>
          <w:p w14:paraId="0C382008" w14:textId="77777777" w:rsidR="00E863A9" w:rsidRPr="001E1C1E" w:rsidRDefault="00E863A9" w:rsidP="003B6C95">
            <w:pPr>
              <w:pStyle w:val="NormalWeb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pct"/>
          </w:tcPr>
          <w:p w14:paraId="603178BE" w14:textId="77777777" w:rsidR="00E863A9" w:rsidRPr="001E1C1E" w:rsidRDefault="00E863A9" w:rsidP="003B6C9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Average Days Old</w:t>
            </w:r>
          </w:p>
        </w:tc>
        <w:tc>
          <w:tcPr>
            <w:tcW w:w="521" w:type="pct"/>
          </w:tcPr>
          <w:p w14:paraId="64F206CF" w14:textId="77777777" w:rsidR="00E863A9" w:rsidRPr="001E1C1E" w:rsidRDefault="00E863A9" w:rsidP="003B6C95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1C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6*</w:t>
            </w:r>
          </w:p>
          <w:p w14:paraId="33FC21B8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678" w:type="pct"/>
          </w:tcPr>
          <w:p w14:paraId="6AA6669C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0.997 (0.994-0.999)</w:t>
            </w:r>
          </w:p>
        </w:tc>
        <w:tc>
          <w:tcPr>
            <w:tcW w:w="521" w:type="pct"/>
          </w:tcPr>
          <w:p w14:paraId="0CBB558D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color w:val="000000" w:themeColor="text1"/>
                <w:sz w:val="22"/>
                <w:szCs w:val="22"/>
              </w:rPr>
              <w:t>0.030*</w:t>
            </w:r>
          </w:p>
        </w:tc>
        <w:tc>
          <w:tcPr>
            <w:tcW w:w="677" w:type="pct"/>
          </w:tcPr>
          <w:p w14:paraId="09CDC4C3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0.996 (0.993-0.999)</w:t>
            </w:r>
          </w:p>
        </w:tc>
        <w:tc>
          <w:tcPr>
            <w:tcW w:w="639" w:type="pct"/>
          </w:tcPr>
          <w:p w14:paraId="36022BB5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color w:val="000000" w:themeColor="text1"/>
                <w:sz w:val="22"/>
                <w:szCs w:val="22"/>
              </w:rPr>
              <w:t>0.013*</w:t>
            </w:r>
          </w:p>
        </w:tc>
        <w:tc>
          <w:tcPr>
            <w:tcW w:w="714" w:type="pct"/>
          </w:tcPr>
          <w:p w14:paraId="0C538172" w14:textId="77777777" w:rsidR="00E863A9" w:rsidRPr="001E1C1E" w:rsidRDefault="00E863A9" w:rsidP="003B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E1C1E">
              <w:rPr>
                <w:color w:val="000000" w:themeColor="text1"/>
                <w:sz w:val="22"/>
                <w:szCs w:val="22"/>
              </w:rPr>
              <w:t>0.997(0.995-0.999)</w:t>
            </w:r>
          </w:p>
          <w:p w14:paraId="7A9998D9" w14:textId="77777777" w:rsidR="00E863A9" w:rsidRPr="001E1C1E" w:rsidRDefault="00E863A9" w:rsidP="003B6C9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</w:tr>
    </w:tbl>
    <w:p w14:paraId="55039340" w14:textId="2C328451" w:rsidR="00E863A9" w:rsidRPr="00E863A9" w:rsidRDefault="00E863A9" w:rsidP="00E863A9">
      <w:pPr>
        <w:pStyle w:val="NormalWeb"/>
        <w:rPr>
          <w:rFonts w:eastAsiaTheme="minorEastAsia"/>
        </w:rPr>
      </w:pPr>
      <w:r>
        <w:rPr>
          <w:rFonts w:eastAsiaTheme="minorEastAsia"/>
        </w:rPr>
        <w:t xml:space="preserve">*P-value of less than 0.05; **P-value of less than 0.01; </w:t>
      </w:r>
      <w:r>
        <w:rPr>
          <w:rFonts w:eastAsiaTheme="minorEastAsia"/>
          <w:i/>
          <w:iCs/>
        </w:rPr>
        <w:t>ns</w:t>
      </w:r>
      <w:r>
        <w:rPr>
          <w:rFonts w:eastAsiaTheme="minorEastAsia"/>
        </w:rPr>
        <w:t xml:space="preserve"> = non-significant</w:t>
      </w:r>
    </w:p>
    <w:sectPr w:rsidR="00E863A9" w:rsidRPr="00E863A9" w:rsidSect="00E863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3A9"/>
    <w:rsid w:val="002A6885"/>
    <w:rsid w:val="00393EF5"/>
    <w:rsid w:val="00E314E0"/>
    <w:rsid w:val="00E863A9"/>
    <w:rsid w:val="00E9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F1BBE"/>
  <w15:chartTrackingRefBased/>
  <w15:docId w15:val="{43A7657C-51C2-4662-AFFB-0D4F4788A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3A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3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3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3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3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3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3A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3A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3A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3A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3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3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3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3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3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3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3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3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3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6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3A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6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3A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63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3A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63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3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3A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863A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E863A9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E863A9"/>
    <w:rPr>
      <w:rFonts w:ascii="Times New Roman" w:eastAsia="Times New Roman" w:hAnsi="Times New Roman" w:cs="Times New Roman"/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863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63A9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Etter</dc:creator>
  <cp:keywords/>
  <dc:description/>
  <cp:lastModifiedBy>Andrea Etter</cp:lastModifiedBy>
  <cp:revision>3</cp:revision>
  <dcterms:created xsi:type="dcterms:W3CDTF">2025-05-14T18:03:00Z</dcterms:created>
  <dcterms:modified xsi:type="dcterms:W3CDTF">2025-05-16T15:28:00Z</dcterms:modified>
</cp:coreProperties>
</file>